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D8D" w:rsidRDefault="00DA3D8D" w:rsidP="00DA3D8D">
      <w:pPr>
        <w:spacing w:after="200" w:line="240" w:lineRule="auto"/>
        <w:ind w:hanging="2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3F7202">
        <w:rPr>
          <w:rFonts w:asciiTheme="majorBidi" w:hAnsiTheme="majorBidi" w:cstheme="majorBidi"/>
          <w:b/>
          <w:bCs/>
          <w:sz w:val="24"/>
          <w:szCs w:val="24"/>
        </w:rPr>
        <w:t>Questionnaire</w:t>
      </w:r>
      <w:bookmarkStart w:id="0" w:name="_GoBack"/>
      <w:bookmarkEnd w:id="0"/>
      <w:r w:rsidRPr="003F7202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   </w:t>
      </w:r>
    </w:p>
    <w:p w:rsidR="00DA3D8D" w:rsidRPr="003F7202" w:rsidRDefault="00DA3D8D" w:rsidP="00DA3D8D">
      <w:pPr>
        <w:spacing w:after="200" w:line="240" w:lineRule="auto"/>
        <w:ind w:hanging="2"/>
        <w:rPr>
          <w:rFonts w:asciiTheme="majorBidi" w:eastAsia="Calibri" w:hAnsiTheme="majorBidi" w:cstheme="majorBidi"/>
          <w:b/>
          <w:bCs/>
          <w:color w:val="000000"/>
          <w:sz w:val="24"/>
          <w:szCs w:val="24"/>
          <w:rtl/>
        </w:rPr>
      </w:pPr>
      <w:r w:rsidRPr="003F7202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Evaluating the data content of the system</w:t>
      </w:r>
    </w:p>
    <w:tbl>
      <w:tblPr>
        <w:bidiVisual/>
        <w:tblW w:w="47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955"/>
        <w:gridCol w:w="5806"/>
        <w:gridCol w:w="1036"/>
      </w:tblGrid>
      <w:tr w:rsidR="00DA3D8D" w:rsidRPr="003F7202" w:rsidTr="00830D41">
        <w:trPr>
          <w:trHeight w:val="253"/>
          <w:jc w:val="center"/>
        </w:trPr>
        <w:tc>
          <w:tcPr>
            <w:tcW w:w="11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32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in criteria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</w:tr>
      <w:tr w:rsidR="00DA3D8D" w:rsidRPr="003F7202" w:rsidTr="00830D41">
        <w:trPr>
          <w:trHeight w:val="253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lightGray"/>
              </w:rPr>
            </w:pPr>
            <w:r w:rsidRPr="003F72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lightGray"/>
              </w:rPr>
              <w:t>No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lightGray"/>
              </w:rPr>
            </w:pPr>
            <w:r w:rsidRPr="003F72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lightGray"/>
              </w:rPr>
              <w:t>Yes</w:t>
            </w:r>
          </w:p>
        </w:tc>
        <w:tc>
          <w:tcPr>
            <w:tcW w:w="32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50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data content is consistent with the system's objectives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  <w:r w:rsidRPr="003F7202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Data content</w:t>
            </w:r>
          </w:p>
        </w:tc>
      </w:tr>
      <w:tr w:rsidR="00DA3D8D" w:rsidRPr="003F7202" w:rsidTr="00830D41">
        <w:trPr>
          <w:trHeight w:val="287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content and context of the data elements are compatible with the system theme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05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system's data elements are clear, appropriate, and not ambiguous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patient data elements included in the system are complete and appropriate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disease data elements included in the system are complete and appropriate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data elements related to the history included in the system are complete and appropriate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Data elements related to clinical evaluations included in the system are complete and appropriate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data elements related to therapeutic interventions included in the system are complete and appropriate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50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system design is clear and understandable for users.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  <w:r w:rsidRPr="003F7202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Physical design</w:t>
            </w:r>
          </w:p>
        </w:tc>
      </w:tr>
      <w:tr w:rsidR="00DA3D8D" w:rsidRPr="003F7202" w:rsidTr="00830D41">
        <w:trPr>
          <w:trHeight w:val="287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design of all system pages is compatible with each other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05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system's design seems logical from the users' point of view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design of the system is such that it guides users to find what they want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system can search on the patients' page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graphics of the system are well designed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background and texts of the system are well designed and easy to read and understand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colors used in the system are suitable and effective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font size of the content in the system is suitable for different users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50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Different parts of the system have clear and correct titles for different users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  <w:r w:rsidRPr="003F7202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Flexibility</w:t>
            </w:r>
          </w:p>
        </w:tc>
      </w:tr>
      <w:tr w:rsidR="00DA3D8D" w:rsidRPr="003F7202" w:rsidTr="00830D41">
        <w:trPr>
          <w:trHeight w:val="287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content of the system has suitable adaptability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05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While the system has a unique style, it serves different levels of users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Different parts of the system have the flexibility to interact with users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In order to increase flexibility, it is possible to access a specific page from different paths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50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All the links in the system pages work properly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  <w:r w:rsidRPr="003F72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chnical features</w:t>
            </w:r>
          </w:p>
        </w:tc>
      </w:tr>
      <w:tr w:rsidR="00DA3D8D" w:rsidRPr="003F7202" w:rsidTr="00830D41">
        <w:trPr>
          <w:trHeight w:val="287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System pages are supported in conventional browsers, including Internet Explorer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05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All multimedia resources of the system are available and working at any time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Users can easily access the system's website at any time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re are complete and clear paths for installing or accessing the system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It is possible to receive output in conventional formats, including Excel in the system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It is possible to search for records based on the patient's first and last name and national code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50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system forces users to participate in the processes actively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  <w:r w:rsidRPr="003F7202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participation</w:t>
            </w:r>
          </w:p>
        </w:tc>
      </w:tr>
      <w:tr w:rsidR="00DA3D8D" w:rsidRPr="003F7202" w:rsidTr="00830D41">
        <w:trPr>
          <w:trHeight w:val="287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visual features of the system are suitable for increasing the motivation of users to continue working with the system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05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Users can receive appropriate feedback while working with the system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Working with the system is not boring for users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Working with the system is simple and does not require much training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50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system provides ways for technical support to users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  <w:r w:rsidRPr="003F7202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User support</w:t>
            </w:r>
          </w:p>
        </w:tc>
      </w:tr>
      <w:tr w:rsidR="00DA3D8D" w:rsidRPr="003F7202" w:rsidTr="00830D41">
        <w:trPr>
          <w:trHeight w:val="287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system provides external resources, including some appropriate websites, to the user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trHeight w:val="305"/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The system's content and data leveling are appropriate to its users' ability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In order to perform tasks by users, the defined paths are clear and complete enough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  <w:tr w:rsidR="00DA3D8D" w:rsidRPr="003F7202" w:rsidTr="00830D41">
        <w:trPr>
          <w:jc w:val="center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3D8D" w:rsidRPr="003F7202" w:rsidRDefault="00DA3D8D" w:rsidP="00830D4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F7202">
              <w:rPr>
                <w:rFonts w:asciiTheme="majorBidi" w:eastAsia="Times New Roman" w:hAnsiTheme="majorBidi" w:cstheme="majorBidi"/>
                <w:sz w:val="24"/>
                <w:szCs w:val="24"/>
              </w:rPr>
              <w:t>Features such as notice boards and sending comments for users are embedded in the system</w:t>
            </w:r>
            <w:r w:rsidRPr="003F7202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58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3D8D" w:rsidRPr="003F7202" w:rsidRDefault="00DA3D8D" w:rsidP="00830D41">
            <w:pPr>
              <w:bidi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E36C0A"/>
                <w:sz w:val="24"/>
                <w:szCs w:val="24"/>
              </w:rPr>
            </w:pPr>
          </w:p>
        </w:tc>
      </w:tr>
    </w:tbl>
    <w:p w:rsidR="00DA3D8D" w:rsidRPr="003F7202" w:rsidRDefault="00DA3D8D" w:rsidP="00DA3D8D">
      <w:pPr>
        <w:rPr>
          <w:rFonts w:asciiTheme="majorBidi" w:hAnsiTheme="majorBidi" w:cstheme="majorBidi"/>
          <w:sz w:val="24"/>
          <w:szCs w:val="24"/>
        </w:rPr>
      </w:pPr>
    </w:p>
    <w:p w:rsidR="00DA3D8D" w:rsidRPr="003F7202" w:rsidRDefault="00DA3D8D" w:rsidP="00DA3D8D">
      <w:pPr>
        <w:jc w:val="both"/>
        <w:rPr>
          <w:rFonts w:asciiTheme="majorBidi" w:hAnsiTheme="majorBidi" w:cstheme="majorBidi"/>
          <w:sz w:val="24"/>
          <w:szCs w:val="24"/>
        </w:rPr>
      </w:pPr>
    </w:p>
    <w:p w:rsidR="001215B9" w:rsidRDefault="001215B9"/>
    <w:sectPr w:rsidR="00121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D8D"/>
    <w:rsid w:val="00052392"/>
    <w:rsid w:val="00063496"/>
    <w:rsid w:val="000B29B1"/>
    <w:rsid w:val="00106F83"/>
    <w:rsid w:val="001215B9"/>
    <w:rsid w:val="00166FF6"/>
    <w:rsid w:val="002108C3"/>
    <w:rsid w:val="00393B05"/>
    <w:rsid w:val="00521E79"/>
    <w:rsid w:val="00680CFE"/>
    <w:rsid w:val="007D0E67"/>
    <w:rsid w:val="00912992"/>
    <w:rsid w:val="009B3DED"/>
    <w:rsid w:val="00D2290A"/>
    <w:rsid w:val="00D60629"/>
    <w:rsid w:val="00DA3D8D"/>
    <w:rsid w:val="00E471A5"/>
    <w:rsid w:val="00E53C76"/>
    <w:rsid w:val="00E7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232D0-F7C4-402F-8944-F4842DB4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tro</dc:creator>
  <cp:keywords/>
  <dc:description/>
  <cp:lastModifiedBy>vostro</cp:lastModifiedBy>
  <cp:revision>1</cp:revision>
  <dcterms:created xsi:type="dcterms:W3CDTF">2023-05-11T18:34:00Z</dcterms:created>
  <dcterms:modified xsi:type="dcterms:W3CDTF">2023-05-11T18:38:00Z</dcterms:modified>
</cp:coreProperties>
</file>